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75D4F0" w14:textId="77777777" w:rsidR="00AA2947" w:rsidRPr="00EF6AF6" w:rsidRDefault="00EB59FD" w:rsidP="00EB59FD">
      <w:pPr>
        <w:pStyle w:val="Heading2"/>
        <w:rPr>
          <w:rFonts w:ascii="Times New Roman" w:hAnsi="Times New Roman" w:cs="Times New Roman"/>
          <w:lang w:val="en-US"/>
        </w:rPr>
      </w:pPr>
      <w:r w:rsidRPr="00EF6AF6">
        <w:rPr>
          <w:rFonts w:ascii="Times New Roman" w:hAnsi="Times New Roman" w:cs="Times New Roman"/>
          <w:lang w:val="en-US"/>
        </w:rPr>
        <w:t>Appendix 1: Physiotherapy P</w:t>
      </w:r>
      <w:r w:rsidR="00AA2947" w:rsidRPr="00EF6AF6">
        <w:rPr>
          <w:rFonts w:ascii="Times New Roman" w:hAnsi="Times New Roman" w:cs="Times New Roman"/>
          <w:lang w:val="en-US"/>
        </w:rPr>
        <w:t>rotocols</w:t>
      </w:r>
    </w:p>
    <w:p w14:paraId="4576EE81" w14:textId="77777777" w:rsidR="00AA2947" w:rsidRPr="00EF6AF6" w:rsidRDefault="00AA2947" w:rsidP="00AA2947">
      <w:pPr>
        <w:widowControl w:val="0"/>
        <w:tabs>
          <w:tab w:val="left" w:pos="115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</w:p>
    <w:p w14:paraId="7EA8933E" w14:textId="77777777" w:rsidR="00AA2947" w:rsidRPr="00EF6AF6" w:rsidRDefault="00AA2947" w:rsidP="00AA2947">
      <w:pPr>
        <w:widowControl w:val="0"/>
        <w:tabs>
          <w:tab w:val="left" w:pos="115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aps/>
          <w:color w:val="000000"/>
          <w:sz w:val="20"/>
          <w:szCs w:val="20"/>
          <w:lang w:val="en-US"/>
        </w:rPr>
      </w:pPr>
      <w:r w:rsidRPr="00EF6AF6">
        <w:rPr>
          <w:rFonts w:ascii="Times New Roman" w:hAnsi="Times New Roman" w:cs="Times New Roman"/>
          <w:b/>
          <w:bCs/>
          <w:caps/>
          <w:color w:val="000000"/>
          <w:sz w:val="20"/>
          <w:szCs w:val="20"/>
          <w:lang w:val="en-US"/>
        </w:rPr>
        <w:t>table 1.1: Comparison of physiotherapy protocols</w:t>
      </w: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940"/>
        <w:gridCol w:w="2940"/>
        <w:gridCol w:w="3120"/>
      </w:tblGrid>
      <w:tr w:rsidR="00AA2947" w:rsidRPr="00EF6AF6" w14:paraId="18A99691" w14:textId="77777777"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259D33" w14:textId="77777777" w:rsidR="00AA2947" w:rsidRPr="00EF6AF6" w:rsidRDefault="00AA29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lang w:val="en-US"/>
              </w:rPr>
            </w:pPr>
            <w:r w:rsidRPr="00EF6A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ime Post-Surgery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0C61C0" w14:textId="77777777" w:rsidR="00AA2947" w:rsidRPr="00EF6AF6" w:rsidRDefault="00AA29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lang w:val="en-US"/>
              </w:rPr>
            </w:pPr>
            <w:r w:rsidRPr="00EF6A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mall-to-Medium Tear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00EF3BE" w14:textId="77777777" w:rsidR="00AA2947" w:rsidRPr="00EF6AF6" w:rsidRDefault="00AA29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lang w:val="en-US"/>
              </w:rPr>
            </w:pPr>
            <w:r w:rsidRPr="00EF6A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arge-to-Massive Tear</w:t>
            </w:r>
          </w:p>
        </w:tc>
      </w:tr>
      <w:tr w:rsidR="00EB59FD" w:rsidRPr="00EF6AF6" w14:paraId="3E2DD2E3" w14:textId="77777777" w:rsidTr="00EB59FD">
        <w:tblPrEx>
          <w:tblBorders>
            <w:top w:val="none" w:sz="0" w:space="0" w:color="auto"/>
          </w:tblBorders>
        </w:tblPrEx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D020AA6" w14:textId="77777777" w:rsidR="00AA2947" w:rsidRPr="00EF6AF6" w:rsidRDefault="00AA29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lang w:val="en-US"/>
              </w:rPr>
            </w:pPr>
            <w:r w:rsidRPr="00EF6A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-2 weeks</w:t>
            </w:r>
          </w:p>
        </w:tc>
        <w:tc>
          <w:tcPr>
            <w:tcW w:w="60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25F5135" w14:textId="77777777" w:rsidR="00AA2947" w:rsidRPr="00EF6AF6" w:rsidRDefault="00AA29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6A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ce, gentle massage around shoulder, elbow*/wrist/hand movement, scapular setting/posture.</w:t>
            </w:r>
          </w:p>
          <w:p w14:paraId="6DBB1BFE" w14:textId="77777777" w:rsidR="00EB59FD" w:rsidRPr="00EF6AF6" w:rsidRDefault="00EB5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lang w:val="en-US"/>
              </w:rPr>
            </w:pPr>
          </w:p>
        </w:tc>
      </w:tr>
      <w:tr w:rsidR="00EB59FD" w:rsidRPr="00EF6AF6" w14:paraId="1EB69141" w14:textId="77777777" w:rsidTr="00EB59FD">
        <w:tblPrEx>
          <w:tblBorders>
            <w:top w:val="none" w:sz="0" w:space="0" w:color="auto"/>
          </w:tblBorders>
        </w:tblPrEx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0032CA" w14:textId="77777777" w:rsidR="00AA2947" w:rsidRPr="00EF6AF6" w:rsidRDefault="00AA29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lang w:val="en-US"/>
              </w:rPr>
            </w:pPr>
            <w:r w:rsidRPr="00EF6A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-4 weeks</w:t>
            </w:r>
          </w:p>
        </w:tc>
        <w:tc>
          <w:tcPr>
            <w:tcW w:w="60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5A977E7" w14:textId="77777777" w:rsidR="00AA2947" w:rsidRPr="00EF6AF6" w:rsidRDefault="00AA29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6A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endular exercises, assisted motion in supine for internal and external rotation, forward elevation to 90-120º with flexed elbow </w:t>
            </w:r>
          </w:p>
          <w:p w14:paraId="1169B0F6" w14:textId="77777777" w:rsidR="00EB59FD" w:rsidRPr="00EF6AF6" w:rsidRDefault="00EB5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lang w:val="en-US"/>
              </w:rPr>
            </w:pPr>
          </w:p>
        </w:tc>
      </w:tr>
      <w:tr w:rsidR="00EB59FD" w:rsidRPr="00EF6AF6" w14:paraId="13C2A4DB" w14:textId="77777777" w:rsidTr="00EB59FD">
        <w:tblPrEx>
          <w:tblBorders>
            <w:top w:val="none" w:sz="0" w:space="0" w:color="auto"/>
          </w:tblBorders>
        </w:tblPrEx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EF33D1" w14:textId="77777777" w:rsidR="00AA2947" w:rsidRPr="00EF6AF6" w:rsidRDefault="00AA29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lang w:val="en-US"/>
              </w:rPr>
            </w:pPr>
            <w:r w:rsidRPr="00EF6A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-6 weeks</w:t>
            </w:r>
          </w:p>
        </w:tc>
        <w:tc>
          <w:tcPr>
            <w:tcW w:w="60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A3C485" w14:textId="77777777" w:rsidR="00AA2947" w:rsidRPr="00EF6AF6" w:rsidRDefault="00AA29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6A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tinued assisted motion with stick in supine, proprioception exercises below 70º forward elevation</w:t>
            </w:r>
          </w:p>
          <w:p w14:paraId="28B71C3A" w14:textId="77777777" w:rsidR="00EB59FD" w:rsidRPr="00EF6AF6" w:rsidRDefault="00EB5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lang w:val="en-US"/>
              </w:rPr>
            </w:pPr>
          </w:p>
        </w:tc>
      </w:tr>
      <w:tr w:rsidR="00EB59FD" w:rsidRPr="00EF6AF6" w14:paraId="0618A1FF" w14:textId="77777777" w:rsidTr="00EB59FD">
        <w:tblPrEx>
          <w:tblBorders>
            <w:top w:val="none" w:sz="0" w:space="0" w:color="auto"/>
          </w:tblBorders>
        </w:tblPrEx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3B197C" w14:textId="77777777" w:rsidR="00AA2947" w:rsidRPr="00EF6AF6" w:rsidRDefault="00AA29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lang w:val="en-US"/>
              </w:rPr>
            </w:pPr>
            <w:r w:rsidRPr="00EF6A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-10 weeks</w:t>
            </w:r>
          </w:p>
        </w:tc>
        <w:tc>
          <w:tcPr>
            <w:tcW w:w="60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F4D7F2A" w14:textId="77777777" w:rsidR="00AA2947" w:rsidRPr="00EF6AF6" w:rsidRDefault="00AA29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6A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nsition to active motion with focus on scapular control, proprioception exercises in higher elevation angles, advanced stretching (</w:t>
            </w:r>
            <w:proofErr w:type="spellStart"/>
            <w:r w:rsidRPr="00EF6A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e</w:t>
            </w:r>
            <w:proofErr w:type="spellEnd"/>
            <w:r w:rsidRPr="00EF6A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 Child’s pose, table glides)</w:t>
            </w:r>
          </w:p>
          <w:p w14:paraId="6B145548" w14:textId="77777777" w:rsidR="00EB59FD" w:rsidRPr="00EF6AF6" w:rsidRDefault="00EB5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lang w:val="en-US"/>
              </w:rPr>
            </w:pPr>
          </w:p>
        </w:tc>
      </w:tr>
      <w:tr w:rsidR="00AA2947" w:rsidRPr="00EF6AF6" w14:paraId="04720065" w14:textId="77777777">
        <w:tblPrEx>
          <w:tblBorders>
            <w:top w:val="none" w:sz="0" w:space="0" w:color="auto"/>
          </w:tblBorders>
        </w:tblPrEx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A0B6A68" w14:textId="77777777" w:rsidR="00AA2947" w:rsidRPr="00EF6AF6" w:rsidRDefault="00AA29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lang w:val="en-US"/>
              </w:rPr>
            </w:pPr>
            <w:r w:rsidRPr="00EF6A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0-12 weeks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FE0F85" w14:textId="77777777" w:rsidR="00AA2947" w:rsidRPr="00EF6AF6" w:rsidRDefault="00AA29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6A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itiation of resistance exercise, initially below shoulder height, small weights and bands</w:t>
            </w:r>
          </w:p>
          <w:p w14:paraId="07A61EFC" w14:textId="77777777" w:rsidR="00EB59FD" w:rsidRPr="00EF6AF6" w:rsidRDefault="00EB5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lang w:val="en-US"/>
              </w:rPr>
            </w:pP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AFF6FD5" w14:textId="77777777" w:rsidR="00AA2947" w:rsidRPr="00EF6AF6" w:rsidRDefault="00AA29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lang w:val="en-US"/>
              </w:rPr>
            </w:pPr>
          </w:p>
        </w:tc>
      </w:tr>
      <w:tr w:rsidR="00AA2947" w:rsidRPr="00EF6AF6" w14:paraId="1FF63499" w14:textId="77777777">
        <w:tblPrEx>
          <w:tblBorders>
            <w:top w:val="none" w:sz="0" w:space="0" w:color="auto"/>
          </w:tblBorders>
        </w:tblPrEx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85D725" w14:textId="77777777" w:rsidR="00AA2947" w:rsidRPr="00EF6AF6" w:rsidRDefault="00AA29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lang w:val="en-US"/>
              </w:rPr>
            </w:pPr>
            <w:r w:rsidRPr="00EF6A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2 weeks onward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D9B5F9D" w14:textId="77777777" w:rsidR="00AA2947" w:rsidRPr="00EF6AF6" w:rsidRDefault="00AA29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lang w:val="en-US"/>
              </w:rPr>
            </w:pPr>
            <w:r w:rsidRPr="00EF6A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gression of resistance exercise into abducted or shoulder-height positions. Sport/activity-specific training, progression to gym setting, etc.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AFD438" w14:textId="77777777" w:rsidR="00AA2947" w:rsidRPr="00EF6AF6" w:rsidRDefault="00AA29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6A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itiation of resistance exercise, initially below shoulder height, small weights and bands.</w:t>
            </w:r>
          </w:p>
          <w:p w14:paraId="506D1513" w14:textId="77777777" w:rsidR="00AA2947" w:rsidRPr="00EF6AF6" w:rsidRDefault="00AA29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6A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gression of resistance exercise into abducted or shoulder-height positions. Sport/activity-specific training, progression to gym setting, etc.</w:t>
            </w:r>
          </w:p>
          <w:p w14:paraId="03CE649B" w14:textId="77777777" w:rsidR="00EB59FD" w:rsidRPr="00EF6AF6" w:rsidRDefault="00EB5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lang w:val="en-US"/>
              </w:rPr>
            </w:pPr>
          </w:p>
        </w:tc>
      </w:tr>
      <w:tr w:rsidR="00EB59FD" w:rsidRPr="00EF6AF6" w14:paraId="33E3D1DA" w14:textId="77777777" w:rsidTr="00EB59FD"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4CA474" w14:textId="77777777" w:rsidR="00AA2947" w:rsidRPr="00EF6AF6" w:rsidRDefault="00AA29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lang w:val="en-US"/>
              </w:rPr>
            </w:pPr>
            <w:r w:rsidRPr="00EF6A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pproximately 6 months</w:t>
            </w:r>
          </w:p>
        </w:tc>
        <w:tc>
          <w:tcPr>
            <w:tcW w:w="60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E4DCBEE" w14:textId="77777777" w:rsidR="00AA2947" w:rsidRPr="00EF6AF6" w:rsidRDefault="00AA29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6A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gress to independent work and reintroduction of all activities as able.</w:t>
            </w:r>
          </w:p>
          <w:p w14:paraId="399568D7" w14:textId="77777777" w:rsidR="00EB59FD" w:rsidRPr="00EF6AF6" w:rsidRDefault="00EB5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lang w:val="en-US"/>
              </w:rPr>
            </w:pPr>
          </w:p>
        </w:tc>
      </w:tr>
    </w:tbl>
    <w:p w14:paraId="45F6788E" w14:textId="77777777" w:rsidR="000956C1" w:rsidRPr="00EF6AF6" w:rsidRDefault="000956C1" w:rsidP="00EB59FD">
      <w:pPr>
        <w:spacing w:line="480" w:lineRule="auto"/>
        <w:rPr>
          <w:rFonts w:ascii="Times New Roman" w:hAnsi="Times New Roman" w:cs="Times New Roman"/>
        </w:rPr>
      </w:pPr>
    </w:p>
    <w:p w14:paraId="1B7BA9B1" w14:textId="77777777" w:rsidR="00EB59FD" w:rsidRPr="00EF6AF6" w:rsidRDefault="00EB59FD" w:rsidP="00EB59FD">
      <w:pPr>
        <w:spacing w:line="480" w:lineRule="auto"/>
        <w:rPr>
          <w:rFonts w:ascii="Times New Roman" w:hAnsi="Times New Roman" w:cs="Times New Roman"/>
        </w:rPr>
      </w:pPr>
      <w:r w:rsidRPr="00EF6AF6">
        <w:rPr>
          <w:rFonts w:ascii="Times New Roman" w:hAnsi="Times New Roman" w:cs="Times New Roman"/>
        </w:rPr>
        <w:t>Allocation of a patient to one protocol or other was based on tear size (&gt; 3 cm typically large-massive program) and surgeon impression of tissue quality or bone fixation strength.  Both protocols arrive at a similar place by 6 months post-op.</w:t>
      </w:r>
    </w:p>
    <w:sectPr w:rsidR="00EB59FD" w:rsidRPr="00EF6AF6" w:rsidSect="002822F0">
      <w:footerReference w:type="even" r:id="rId6"/>
      <w:footerReference w:type="default" r:id="rId7"/>
      <w:pgSz w:w="12240" w:h="15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E2A341" w14:textId="77777777" w:rsidR="00FB6E23" w:rsidRDefault="00FB6E23" w:rsidP="00EB59FD">
      <w:r>
        <w:separator/>
      </w:r>
    </w:p>
  </w:endnote>
  <w:endnote w:type="continuationSeparator" w:id="0">
    <w:p w14:paraId="74288842" w14:textId="77777777" w:rsidR="00FB6E23" w:rsidRDefault="00FB6E23" w:rsidP="00EB59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D69B37" w14:textId="77777777" w:rsidR="00EB59FD" w:rsidRDefault="00EB59FD" w:rsidP="001550E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A0D792D" w14:textId="77777777" w:rsidR="00EB59FD" w:rsidRDefault="00EB59FD" w:rsidP="00EB59F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54A8F9" w14:textId="77777777" w:rsidR="00EB59FD" w:rsidRPr="00EB59FD" w:rsidRDefault="00EB59FD" w:rsidP="001550EE">
    <w:pPr>
      <w:pStyle w:val="Footer"/>
      <w:framePr w:wrap="around" w:vAnchor="text" w:hAnchor="margin" w:xAlign="right" w:y="1"/>
      <w:rPr>
        <w:rStyle w:val="PageNumber"/>
        <w:rFonts w:ascii="Helvetica Neue Light" w:hAnsi="Helvetica Neue Light"/>
        <w:sz w:val="18"/>
        <w:szCs w:val="18"/>
      </w:rPr>
    </w:pPr>
    <w:r w:rsidRPr="00EB59FD">
      <w:rPr>
        <w:rStyle w:val="PageNumber"/>
        <w:rFonts w:ascii="Helvetica Neue Light" w:hAnsi="Helvetica Neue Light"/>
        <w:sz w:val="18"/>
        <w:szCs w:val="18"/>
      </w:rPr>
      <w:fldChar w:fldCharType="begin"/>
    </w:r>
    <w:r w:rsidRPr="00EB59FD">
      <w:rPr>
        <w:rStyle w:val="PageNumber"/>
        <w:rFonts w:ascii="Helvetica Neue Light" w:hAnsi="Helvetica Neue Light"/>
        <w:sz w:val="18"/>
        <w:szCs w:val="18"/>
      </w:rPr>
      <w:instrText xml:space="preserve">PAGE  </w:instrText>
    </w:r>
    <w:r w:rsidRPr="00EB59FD">
      <w:rPr>
        <w:rStyle w:val="PageNumber"/>
        <w:rFonts w:ascii="Helvetica Neue Light" w:hAnsi="Helvetica Neue Light"/>
        <w:sz w:val="18"/>
        <w:szCs w:val="18"/>
      </w:rPr>
      <w:fldChar w:fldCharType="separate"/>
    </w:r>
    <w:r w:rsidR="002822F0">
      <w:rPr>
        <w:rStyle w:val="PageNumber"/>
        <w:rFonts w:ascii="Helvetica Neue Light" w:hAnsi="Helvetica Neue Light"/>
        <w:noProof/>
        <w:sz w:val="18"/>
        <w:szCs w:val="18"/>
      </w:rPr>
      <w:t>1</w:t>
    </w:r>
    <w:r w:rsidRPr="00EB59FD">
      <w:rPr>
        <w:rStyle w:val="PageNumber"/>
        <w:rFonts w:ascii="Helvetica Neue Light" w:hAnsi="Helvetica Neue Light"/>
        <w:sz w:val="18"/>
        <w:szCs w:val="18"/>
      </w:rPr>
      <w:fldChar w:fldCharType="end"/>
    </w:r>
  </w:p>
  <w:p w14:paraId="2FE30F61" w14:textId="77777777" w:rsidR="00EB59FD" w:rsidRPr="00EB59FD" w:rsidRDefault="00EB59FD" w:rsidP="00EB59FD">
    <w:pPr>
      <w:pStyle w:val="Footer"/>
      <w:ind w:right="360"/>
      <w:rPr>
        <w:rFonts w:ascii="Helvetica Neue Light" w:hAnsi="Helvetica Neue Light"/>
        <w:sz w:val="18"/>
        <w:szCs w:val="18"/>
      </w:rPr>
    </w:pPr>
    <w:r w:rsidRPr="00EB59FD">
      <w:rPr>
        <w:rFonts w:ascii="Helvetica Neue Light" w:hAnsi="Helvetica Neue Light"/>
        <w:sz w:val="18"/>
        <w:szCs w:val="18"/>
      </w:rPr>
      <w:t>Appendix 1: Physiotherapy Protocols</w:t>
    </w:r>
    <w:r w:rsidRPr="00EB59FD">
      <w:rPr>
        <w:rFonts w:ascii="Helvetica Neue Light" w:hAnsi="Helvetica Neue Light"/>
        <w:sz w:val="18"/>
        <w:szCs w:val="18"/>
      </w:rPr>
      <w:tab/>
    </w:r>
    <w:r w:rsidRPr="00EB59FD">
      <w:rPr>
        <w:rFonts w:ascii="Helvetica Neue Light" w:hAnsi="Helvetica Neue Light"/>
        <w:sz w:val="18"/>
        <w:szCs w:val="18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8CE3EC" w14:textId="77777777" w:rsidR="00FB6E23" w:rsidRDefault="00FB6E23" w:rsidP="00EB59FD">
      <w:r>
        <w:separator/>
      </w:r>
    </w:p>
  </w:footnote>
  <w:footnote w:type="continuationSeparator" w:id="0">
    <w:p w14:paraId="121547FB" w14:textId="77777777" w:rsidR="00FB6E23" w:rsidRDefault="00FB6E23" w:rsidP="00EB59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2947"/>
    <w:rsid w:val="000956C1"/>
    <w:rsid w:val="002822F0"/>
    <w:rsid w:val="00AA2947"/>
    <w:rsid w:val="00EB59FD"/>
    <w:rsid w:val="00EF6AF6"/>
    <w:rsid w:val="00FB6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C4E8F2"/>
  <w14:defaultImageDpi w14:val="300"/>
  <w15:docId w15:val="{6A361E8B-71A1-724B-BFE0-6C95ADB71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59F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B59F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EB59F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59FD"/>
  </w:style>
  <w:style w:type="paragraph" w:styleId="Footer">
    <w:name w:val="footer"/>
    <w:basedOn w:val="Normal"/>
    <w:link w:val="FooterChar"/>
    <w:uiPriority w:val="99"/>
    <w:unhideWhenUsed/>
    <w:rsid w:val="00EB59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59FD"/>
  </w:style>
  <w:style w:type="character" w:styleId="PageNumber">
    <w:name w:val="page number"/>
    <w:basedOn w:val="DefaultParagraphFont"/>
    <w:uiPriority w:val="99"/>
    <w:semiHidden/>
    <w:unhideWhenUsed/>
    <w:rsid w:val="00EB59FD"/>
  </w:style>
  <w:style w:type="character" w:styleId="LineNumber">
    <w:name w:val="line number"/>
    <w:basedOn w:val="DefaultParagraphFont"/>
    <w:uiPriority w:val="99"/>
    <w:semiHidden/>
    <w:unhideWhenUsed/>
    <w:rsid w:val="002822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9</Words>
  <Characters>1311</Characters>
  <Application>Microsoft Office Word</Application>
  <DocSecurity>0</DocSecurity>
  <Lines>10</Lines>
  <Paragraphs>3</Paragraphs>
  <ScaleCrop>false</ScaleCrop>
  <Company>Marlis Sabo Professional Medical Corporation</Company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is Sabo</dc:creator>
  <cp:keywords/>
  <dc:description/>
  <cp:lastModifiedBy>M Sabo</cp:lastModifiedBy>
  <cp:revision>4</cp:revision>
  <dcterms:created xsi:type="dcterms:W3CDTF">2020-11-30T14:12:00Z</dcterms:created>
  <dcterms:modified xsi:type="dcterms:W3CDTF">2020-12-08T23:28:00Z</dcterms:modified>
</cp:coreProperties>
</file>